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8401" w14:textId="1A30D02F" w:rsidR="0064685A" w:rsidRDefault="005268CE" w:rsidP="0046554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</w:t>
      </w:r>
      <w:r w:rsidR="00913257">
        <w:rPr>
          <w:rFonts w:ascii="Arial" w:hAnsi="Arial" w:cs="Arial"/>
          <w:b/>
          <w:bCs/>
          <w:sz w:val="22"/>
          <w:szCs w:val="22"/>
          <w:lang w:val="en-US"/>
        </w:rPr>
        <w:t xml:space="preserve"> file 2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</w:p>
    <w:p w14:paraId="223DC1C4" w14:textId="482FCDCD" w:rsidR="001F4684" w:rsidRPr="00465548" w:rsidRDefault="000D2C6C" w:rsidP="0046554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25666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913257">
        <w:rPr>
          <w:rFonts w:ascii="Arial" w:hAnsi="Arial" w:cs="Arial"/>
          <w:b/>
          <w:bCs/>
          <w:sz w:val="22"/>
          <w:szCs w:val="22"/>
          <w:lang w:val="en-US"/>
        </w:rPr>
        <w:t>S2</w:t>
      </w:r>
      <w:r w:rsidRPr="00525666">
        <w:rPr>
          <w:rFonts w:ascii="Arial" w:hAnsi="Arial" w:cs="Arial"/>
          <w:sz w:val="22"/>
          <w:szCs w:val="22"/>
          <w:lang w:val="en-US"/>
        </w:rPr>
        <w:t xml:space="preserve"> </w:t>
      </w:r>
      <w:r w:rsidR="00BA7AD5">
        <w:rPr>
          <w:rFonts w:ascii="Arial" w:hAnsi="Arial" w:cs="Arial"/>
          <w:sz w:val="22"/>
          <w:szCs w:val="22"/>
          <w:lang w:val="en-US"/>
        </w:rPr>
        <w:t xml:space="preserve">Chemotherapy regimens concurrent with </w:t>
      </w:r>
      <w:r w:rsidR="00913257">
        <w:rPr>
          <w:rFonts w:ascii="Arial" w:hAnsi="Arial" w:cs="Arial"/>
          <w:sz w:val="22"/>
          <w:szCs w:val="22"/>
          <w:lang w:val="en-US"/>
        </w:rPr>
        <w:t>definitive</w:t>
      </w:r>
      <w:r w:rsidR="00BA7AD5">
        <w:rPr>
          <w:rFonts w:ascii="Arial" w:hAnsi="Arial" w:cs="Arial"/>
          <w:sz w:val="22"/>
          <w:szCs w:val="22"/>
          <w:lang w:val="en-US"/>
        </w:rPr>
        <w:t xml:space="preserve"> radiotherapy</w:t>
      </w:r>
    </w:p>
    <w:tbl>
      <w:tblPr>
        <w:tblStyle w:val="Tabellenraster"/>
        <w:tblW w:w="919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6356"/>
        <w:gridCol w:w="1418"/>
        <w:gridCol w:w="1417"/>
      </w:tblGrid>
      <w:tr w:rsidR="00BA7AD5" w:rsidRPr="005639B2" w14:paraId="0DD12ABD" w14:textId="77777777" w:rsidTr="005639B2">
        <w:trPr>
          <w:trHeight w:val="506"/>
        </w:trPr>
        <w:tc>
          <w:tcPr>
            <w:tcW w:w="6356" w:type="dxa"/>
            <w:tcBorders>
              <w:top w:val="single" w:sz="18" w:space="0" w:color="auto"/>
              <w:bottom w:val="single" w:sz="18" w:space="0" w:color="auto"/>
            </w:tcBorders>
          </w:tcPr>
          <w:p w14:paraId="633BD1F1" w14:textId="16B142B8" w:rsidR="00BA7AD5" w:rsidRPr="005639B2" w:rsidRDefault="00BA7AD5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emotherapy regimens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5FE3D88" w14:textId="77777777" w:rsidR="00BA7AD5" w:rsidRPr="005639B2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58B588E" w14:textId="77777777" w:rsidR="00BA7AD5" w:rsidRPr="005639B2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%                       </w:t>
            </w:r>
          </w:p>
        </w:tc>
      </w:tr>
      <w:tr w:rsidR="00BA7AD5" w:rsidRPr="005639B2" w14:paraId="7FF8EA4D" w14:textId="77777777" w:rsidTr="005639B2">
        <w:trPr>
          <w:trHeight w:val="631"/>
        </w:trPr>
        <w:tc>
          <w:tcPr>
            <w:tcW w:w="6356" w:type="dxa"/>
            <w:tcBorders>
              <w:top w:val="single" w:sz="4" w:space="0" w:color="auto"/>
              <w:bottom w:val="single" w:sz="4" w:space="0" w:color="auto"/>
            </w:tcBorders>
          </w:tcPr>
          <w:p w14:paraId="2C613E66" w14:textId="4EA20EA8" w:rsidR="00BA7AD5" w:rsidRPr="005639B2" w:rsidRDefault="00BA7AD5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(</w:t>
            </w:r>
            <w:r w:rsidR="00913257" w:rsidRPr="005639B2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</w:t>
            </w:r>
            <w:r w:rsidR="00913257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d1 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and 5-FU (10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</w:t>
            </w:r>
            <w:r w:rsidR="00913257" w:rsidRPr="005639B2">
              <w:rPr>
                <w:rFonts w:ascii="Arial" w:hAnsi="Arial" w:cs="Arial"/>
                <w:sz w:val="20"/>
                <w:szCs w:val="20"/>
                <w:lang w:val="en-US"/>
              </w:rPr>
              <w:t>d1-4 at weeks 1, 5, 8 and 1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D34192" w14:textId="5423626B" w:rsidR="00BA7AD5" w:rsidRPr="005639B2" w:rsidRDefault="00913257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8741ED" w14:textId="63C8BE7C" w:rsidR="00BA7AD5" w:rsidRPr="005639B2" w:rsidRDefault="00913257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7.6</w:t>
            </w:r>
          </w:p>
        </w:tc>
      </w:tr>
      <w:tr w:rsidR="006440FF" w:rsidRPr="005639B2" w14:paraId="4F0973F8" w14:textId="77777777" w:rsidTr="005639B2">
        <w:trPr>
          <w:trHeight w:val="552"/>
        </w:trPr>
        <w:tc>
          <w:tcPr>
            <w:tcW w:w="6356" w:type="dxa"/>
          </w:tcPr>
          <w:p w14:paraId="0F87CED3" w14:textId="4B7E14F9" w:rsidR="006440FF" w:rsidRPr="005639B2" w:rsidRDefault="00913257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(20</w:t>
            </w:r>
            <w:r w:rsidR="006440FF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mg/m</w:t>
            </w:r>
            <w:r w:rsidR="006440FF"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nd 5-FU (600</w:t>
            </w:r>
            <w:r w:rsidR="006440FF"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mg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t weeks 1 and 5</w:t>
            </w:r>
          </w:p>
        </w:tc>
        <w:tc>
          <w:tcPr>
            <w:tcW w:w="1418" w:type="dxa"/>
          </w:tcPr>
          <w:p w14:paraId="365E9C88" w14:textId="47E9F7FE" w:rsidR="006440FF" w:rsidRPr="005639B2" w:rsidRDefault="00913257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14:paraId="66A7D0FD" w14:textId="29D75E61" w:rsidR="006440FF" w:rsidRPr="005639B2" w:rsidRDefault="00913257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0.9</w:t>
            </w:r>
          </w:p>
        </w:tc>
      </w:tr>
      <w:tr w:rsidR="00BA7AD5" w:rsidRPr="005639B2" w14:paraId="6D4AFEDD" w14:textId="77777777" w:rsidTr="005639B2">
        <w:trPr>
          <w:trHeight w:val="118"/>
        </w:trPr>
        <w:tc>
          <w:tcPr>
            <w:tcW w:w="6356" w:type="dxa"/>
          </w:tcPr>
          <w:p w14:paraId="19BCCF6F" w14:textId="0AA76222" w:rsidR="006440FF" w:rsidRPr="005639B2" w:rsidRDefault="0083360F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(2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nd 5-FU (10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t weeks 1, 5, 9 and 13</w:t>
            </w:r>
          </w:p>
        </w:tc>
        <w:tc>
          <w:tcPr>
            <w:tcW w:w="1418" w:type="dxa"/>
          </w:tcPr>
          <w:p w14:paraId="5A7A5288" w14:textId="3410C8FE" w:rsidR="00BA7AD5" w:rsidRPr="005639B2" w:rsidRDefault="0083360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14:paraId="21BD113C" w14:textId="5D27A70A" w:rsidR="00BA7AD5" w:rsidRPr="005639B2" w:rsidRDefault="0083360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8.5</w:t>
            </w:r>
          </w:p>
        </w:tc>
      </w:tr>
      <w:tr w:rsidR="0083360F" w:rsidRPr="005639B2" w14:paraId="47A37B40" w14:textId="77777777" w:rsidTr="005639B2">
        <w:trPr>
          <w:trHeight w:val="118"/>
        </w:trPr>
        <w:tc>
          <w:tcPr>
            <w:tcW w:w="6356" w:type="dxa"/>
          </w:tcPr>
          <w:p w14:paraId="4E688551" w14:textId="638AA930" w:rsidR="0083360F" w:rsidRPr="005639B2" w:rsidRDefault="0083360F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(75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7 and 5-FU (15 mg per kilogram of body weight) d1-5 at weeks 1 and 6</w:t>
            </w:r>
          </w:p>
        </w:tc>
        <w:tc>
          <w:tcPr>
            <w:tcW w:w="1418" w:type="dxa"/>
          </w:tcPr>
          <w:p w14:paraId="1ACF4D98" w14:textId="59899271" w:rsidR="0083360F" w:rsidRPr="005639B2" w:rsidRDefault="0083360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1DE0798B" w14:textId="3407C173" w:rsidR="0083360F" w:rsidRPr="005639B2" w:rsidRDefault="0083360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</w:tr>
      <w:tr w:rsidR="0083360F" w:rsidRPr="005639B2" w14:paraId="4D8097F6" w14:textId="77777777" w:rsidTr="005639B2">
        <w:trPr>
          <w:trHeight w:val="118"/>
        </w:trPr>
        <w:tc>
          <w:tcPr>
            <w:tcW w:w="6356" w:type="dxa"/>
          </w:tcPr>
          <w:p w14:paraId="5248513D" w14:textId="579E7436" w:rsidR="0083360F" w:rsidRPr="005639B2" w:rsidRDefault="0083360F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Paclitaxel (5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and Carboplatin (area under the curve of 2 mg/ml/min) d1, 8, 15, 22, 29 and 36</w:t>
            </w:r>
          </w:p>
        </w:tc>
        <w:tc>
          <w:tcPr>
            <w:tcW w:w="1418" w:type="dxa"/>
          </w:tcPr>
          <w:p w14:paraId="3B617CC2" w14:textId="3DA49329" w:rsidR="0083360F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14:paraId="25FBF206" w14:textId="6AA735B5" w:rsidR="0083360F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8.4</w:t>
            </w:r>
          </w:p>
        </w:tc>
      </w:tr>
      <w:tr w:rsidR="005B42D1" w:rsidRPr="005639B2" w14:paraId="151F75F7" w14:textId="77777777" w:rsidTr="005639B2">
        <w:trPr>
          <w:trHeight w:val="118"/>
        </w:trPr>
        <w:tc>
          <w:tcPr>
            <w:tcW w:w="6356" w:type="dxa"/>
          </w:tcPr>
          <w:p w14:paraId="66C087A5" w14:textId="55543BA5" w:rsidR="005B42D1" w:rsidRPr="005639B2" w:rsidRDefault="005B42D1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Oxaliplatin (85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of body surface area), leucovorin (2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and 5-FU (4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bolus on day 1 followed by 5-FU (16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46 hours continuous infusion (FOLFOX) at weeks 1, 3, 5, 7, 9 and 11</w:t>
            </w:r>
          </w:p>
        </w:tc>
        <w:tc>
          <w:tcPr>
            <w:tcW w:w="1418" w:type="dxa"/>
          </w:tcPr>
          <w:p w14:paraId="0320AF32" w14:textId="57594545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</w:tcPr>
          <w:p w14:paraId="17EDB402" w14:textId="510620F1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</w:tc>
      </w:tr>
      <w:tr w:rsidR="005B42D1" w:rsidRPr="005639B2" w14:paraId="5F3BB673" w14:textId="77777777" w:rsidTr="005639B2">
        <w:trPr>
          <w:trHeight w:val="118"/>
        </w:trPr>
        <w:tc>
          <w:tcPr>
            <w:tcW w:w="6356" w:type="dxa"/>
          </w:tcPr>
          <w:p w14:paraId="194D9D79" w14:textId="17BA93B3" w:rsidR="005B42D1" w:rsidRPr="005639B2" w:rsidRDefault="000800E9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Mitomycin 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10 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) d1 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and 5-F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000 mg/m</w:t>
            </w:r>
            <w:r w:rsidRPr="005639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 at weeks 1, 5, 8 und 11</w:t>
            </w:r>
          </w:p>
        </w:tc>
        <w:tc>
          <w:tcPr>
            <w:tcW w:w="1418" w:type="dxa"/>
          </w:tcPr>
          <w:p w14:paraId="519EE70C" w14:textId="141F0FBF" w:rsidR="005B42D1" w:rsidRPr="005639B2" w:rsidRDefault="005B42D1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812AB1F" w14:textId="177B1F05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5B42D1" w:rsidRPr="005639B2" w14:paraId="5034AEB0" w14:textId="77777777" w:rsidTr="005639B2">
        <w:trPr>
          <w:trHeight w:val="118"/>
        </w:trPr>
        <w:tc>
          <w:tcPr>
            <w:tcW w:w="6356" w:type="dxa"/>
          </w:tcPr>
          <w:p w14:paraId="6DB795FC" w14:textId="44412EA7" w:rsidR="005B42D1" w:rsidRPr="005639B2" w:rsidRDefault="005B42D1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arboplatin and 5-FU*</w:t>
            </w:r>
          </w:p>
        </w:tc>
        <w:tc>
          <w:tcPr>
            <w:tcW w:w="1418" w:type="dxa"/>
          </w:tcPr>
          <w:p w14:paraId="3701CB59" w14:textId="7CFFE3B4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5AE2F743" w14:textId="595E0247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3.4</w:t>
            </w:r>
          </w:p>
        </w:tc>
      </w:tr>
      <w:tr w:rsidR="005B42D1" w:rsidRPr="005639B2" w14:paraId="78A02D0C" w14:textId="77777777" w:rsidTr="005639B2">
        <w:trPr>
          <w:trHeight w:val="118"/>
        </w:trPr>
        <w:tc>
          <w:tcPr>
            <w:tcW w:w="6356" w:type="dxa"/>
          </w:tcPr>
          <w:p w14:paraId="6F5E9F66" w14:textId="62D4EB80" w:rsidR="005B42D1" w:rsidRPr="005639B2" w:rsidRDefault="005B42D1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apecitabine or 5-FU alone*</w:t>
            </w:r>
          </w:p>
        </w:tc>
        <w:tc>
          <w:tcPr>
            <w:tcW w:w="1418" w:type="dxa"/>
          </w:tcPr>
          <w:p w14:paraId="1C15F1E2" w14:textId="6B8983BF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14:paraId="10ED3F40" w14:textId="044CA7C5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</w:tr>
      <w:tr w:rsidR="005B42D1" w:rsidRPr="005639B2" w14:paraId="70B60A6E" w14:textId="77777777" w:rsidTr="005639B2">
        <w:trPr>
          <w:trHeight w:val="118"/>
        </w:trPr>
        <w:tc>
          <w:tcPr>
            <w:tcW w:w="6356" w:type="dxa"/>
          </w:tcPr>
          <w:p w14:paraId="61DE54CC" w14:textId="69E3CA4D" w:rsidR="005B42D1" w:rsidRPr="005639B2" w:rsidRDefault="005B42D1" w:rsidP="000800E9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Cisplatin or Carboplatin alone*</w:t>
            </w:r>
          </w:p>
        </w:tc>
        <w:tc>
          <w:tcPr>
            <w:tcW w:w="1418" w:type="dxa"/>
          </w:tcPr>
          <w:p w14:paraId="29681052" w14:textId="13A7A81E" w:rsidR="005B42D1" w:rsidRPr="005639B2" w:rsidRDefault="005B42D1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1846D715" w14:textId="390B839A" w:rsidR="005B42D1" w:rsidRPr="005639B2" w:rsidRDefault="0097078D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39B2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</w:tbl>
    <w:p w14:paraId="34BE51D2" w14:textId="31D2E26C" w:rsidR="000D2C6C" w:rsidRPr="005639B2" w:rsidRDefault="005B42D1" w:rsidP="005B42D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639B2">
        <w:rPr>
          <w:rFonts w:ascii="Arial" w:hAnsi="Arial" w:cs="Arial"/>
          <w:sz w:val="20"/>
          <w:szCs w:val="20"/>
          <w:lang w:val="en-US"/>
        </w:rPr>
        <w:t>* = no informations on dosage and administration</w:t>
      </w:r>
      <w:r w:rsidR="008E74A8" w:rsidRPr="005639B2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024512E5" w14:textId="4FE309DF" w:rsidR="008E74A8" w:rsidRPr="005639B2" w:rsidRDefault="008E74A8" w:rsidP="005B42D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639B2">
        <w:rPr>
          <w:rFonts w:ascii="Arial" w:hAnsi="Arial" w:cs="Arial"/>
          <w:b/>
          <w:sz w:val="20"/>
          <w:szCs w:val="20"/>
          <w:lang w:val="en-US"/>
        </w:rPr>
        <w:t>Abbreviation</w:t>
      </w:r>
      <w:r w:rsidR="005639B2">
        <w:rPr>
          <w:rFonts w:ascii="Arial" w:hAnsi="Arial" w:cs="Arial"/>
          <w:b/>
          <w:sz w:val="20"/>
          <w:szCs w:val="20"/>
          <w:lang w:val="en-US"/>
        </w:rPr>
        <w:t>s</w:t>
      </w:r>
      <w:r w:rsidRPr="005639B2">
        <w:rPr>
          <w:rFonts w:ascii="Arial" w:hAnsi="Arial" w:cs="Arial"/>
          <w:b/>
          <w:sz w:val="20"/>
          <w:szCs w:val="20"/>
          <w:lang w:val="en-US"/>
        </w:rPr>
        <w:t>:</w:t>
      </w:r>
      <w:r w:rsidRPr="005639B2">
        <w:rPr>
          <w:rFonts w:ascii="Arial" w:hAnsi="Arial" w:cs="Arial"/>
          <w:sz w:val="20"/>
          <w:szCs w:val="20"/>
          <w:lang w:val="en-US"/>
        </w:rPr>
        <w:t xml:space="preserve"> 5-FU = 5-fluorouracil</w:t>
      </w:r>
      <w:r w:rsidR="00FF16FC" w:rsidRPr="005639B2">
        <w:rPr>
          <w:rFonts w:ascii="Arial" w:hAnsi="Arial" w:cs="Arial"/>
          <w:sz w:val="20"/>
          <w:szCs w:val="20"/>
          <w:lang w:val="en-US"/>
        </w:rPr>
        <w:t>, d = day, n = number of patients</w:t>
      </w:r>
    </w:p>
    <w:sectPr w:rsidR="008E74A8" w:rsidRPr="005639B2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83B62"/>
    <w:multiLevelType w:val="hybridMultilevel"/>
    <w:tmpl w:val="F0A2FF60"/>
    <w:lvl w:ilvl="0" w:tplc="43F814D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E21701"/>
    <w:multiLevelType w:val="multilevel"/>
    <w:tmpl w:val="82B0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951679">
    <w:abstractNumId w:val="2"/>
  </w:num>
  <w:num w:numId="2" w16cid:durableId="988241919">
    <w:abstractNumId w:val="1"/>
  </w:num>
  <w:num w:numId="3" w16cid:durableId="605579133">
    <w:abstractNumId w:val="3"/>
  </w:num>
  <w:num w:numId="4" w16cid:durableId="52586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C6C"/>
    <w:rsid w:val="0003057E"/>
    <w:rsid w:val="00054F74"/>
    <w:rsid w:val="000800E9"/>
    <w:rsid w:val="000D2C6C"/>
    <w:rsid w:val="001A1C0C"/>
    <w:rsid w:val="001E5FAE"/>
    <w:rsid w:val="001F4684"/>
    <w:rsid w:val="002A18BC"/>
    <w:rsid w:val="002E302E"/>
    <w:rsid w:val="00360632"/>
    <w:rsid w:val="003E3902"/>
    <w:rsid w:val="0043139A"/>
    <w:rsid w:val="00461BB5"/>
    <w:rsid w:val="00465548"/>
    <w:rsid w:val="00497D5F"/>
    <w:rsid w:val="004D4742"/>
    <w:rsid w:val="004F7428"/>
    <w:rsid w:val="00525666"/>
    <w:rsid w:val="005268CE"/>
    <w:rsid w:val="00545FB6"/>
    <w:rsid w:val="005639B2"/>
    <w:rsid w:val="005B42D1"/>
    <w:rsid w:val="006440FF"/>
    <w:rsid w:val="0064685A"/>
    <w:rsid w:val="006B4D58"/>
    <w:rsid w:val="006B6783"/>
    <w:rsid w:val="006C4CFF"/>
    <w:rsid w:val="006F3076"/>
    <w:rsid w:val="007C7D85"/>
    <w:rsid w:val="0083360F"/>
    <w:rsid w:val="00884D58"/>
    <w:rsid w:val="00892ACB"/>
    <w:rsid w:val="008E74A8"/>
    <w:rsid w:val="00913257"/>
    <w:rsid w:val="0097078D"/>
    <w:rsid w:val="009E0353"/>
    <w:rsid w:val="00A35D4F"/>
    <w:rsid w:val="00A86F55"/>
    <w:rsid w:val="00B947CA"/>
    <w:rsid w:val="00BA7AD5"/>
    <w:rsid w:val="00BC66B2"/>
    <w:rsid w:val="00C77429"/>
    <w:rsid w:val="00CE42F8"/>
    <w:rsid w:val="00D66499"/>
    <w:rsid w:val="00E850AD"/>
    <w:rsid w:val="00EC41C9"/>
    <w:rsid w:val="00FF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F4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3</cp:revision>
  <dcterms:created xsi:type="dcterms:W3CDTF">2022-09-12T20:48:00Z</dcterms:created>
  <dcterms:modified xsi:type="dcterms:W3CDTF">2022-10-02T19:09:00Z</dcterms:modified>
</cp:coreProperties>
</file>